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Text S2: Enrichments in Gene Ontology (GO) biological process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egories for the EPD, EPN and NQP data se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The format of each line is as follows (the n fields are numbered $1,$2,...,$n and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>
          <w:rFonts w:eastAsia="ＭＳ 明朝"/>
        </w:rPr>
        <w:t xml:space="preserve">tab delimited): 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 xml:space="preserve">$1 = data set (KP, EPD, EPN or NQP) 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 xml:space="preserve">$2 = GO category 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 xml:space="preserve">$3 = description of the GO category in words 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 xml:space="preserve">$4 = hypergeometric probability of the enrichment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For the NQP set, those GO biological process categories that are significantly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enriched after a Holm-Bonferroni correction for multiple hypotheses, are listed.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For the other data sets, none of the categories are significantly enriched after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the Holm-Bonferroni correction. In these cases, any with P-value &lt;= 1E-4 are listed.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D</w:t>
        <w:tab/>
        <w:t xml:space="preserve">GO:0045893 </w:t>
        <w:tab/>
        <w:t xml:space="preserve">positive regulation of transcription, DNA-templated </w:t>
        <w:tab/>
        <w:t xml:space="preserve">2.21E-5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D</w:t>
        <w:tab/>
        <w:t xml:space="preserve">GO:0051173 </w:t>
        <w:tab/>
        <w:t xml:space="preserve">positive regulation of nitrogen compound metabolic process </w:t>
        <w:tab/>
        <w:t xml:space="preserve">7.38E-5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D</w:t>
        <w:tab/>
        <w:t xml:space="preserve">GO:2001057 </w:t>
        <w:tab/>
        <w:t xml:space="preserve">reactive nitrogen species metabolic process </w:t>
        <w:tab/>
        <w:t xml:space="preserve">7.58E-5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D</w:t>
        <w:tab/>
        <w:t xml:space="preserve">GO:0009628 </w:t>
        <w:tab/>
        <w:t xml:space="preserve">response to abiotic stimulus </w:t>
        <w:tab/>
        <w:t xml:space="preserve">8.24E-5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D</w:t>
        <w:tab/>
        <w:t xml:space="preserve">GO:0043620 </w:t>
        <w:tab/>
        <w:t xml:space="preserve">regulation of DNA-templated transcription in response to stress </w:t>
        <w:tab/>
        <w:t xml:space="preserve">1E-4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N</w:t>
        <w:tab/>
        <w:t>GO:0010468</w:t>
        <w:tab/>
        <w:t>regulation of gene expression</w:t>
        <w:tab/>
        <w:tab/>
        <w:t>8.67E-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N</w:t>
        <w:tab/>
        <w:t>GO:0032774</w:t>
        <w:tab/>
        <w:t>RNA biosynthetic process</w:t>
        <w:tab/>
        <w:t>2.29E-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PN</w:t>
        <w:tab/>
        <w:t>GO:0009893</w:t>
        <w:tab/>
        <w:t>positive regulation of metabolic process</w:t>
        <w:tab/>
        <w:t>1E-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357 </w:t>
        <w:tab/>
        <w:t xml:space="preserve">regulation of transcription from RNA polymerase II promoter </w:t>
        <w:tab/>
        <w:t xml:space="preserve">3.65E-35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0468 </w:t>
        <w:tab/>
        <w:t xml:space="preserve">regulation of gene expression </w:t>
        <w:tab/>
        <w:t xml:space="preserve">6.02E-33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254 </w:t>
        <w:tab/>
        <w:t xml:space="preserve">positive regulation of RNA metabolic process </w:t>
        <w:tab/>
        <w:t xml:space="preserve">4.11E-32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252 </w:t>
        <w:tab/>
        <w:t xml:space="preserve">regulation of RNA metabolic process </w:t>
        <w:tab/>
        <w:t xml:space="preserve">7.37E-31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173 </w:t>
        <w:tab/>
        <w:t xml:space="preserve">positive regulation of nitrogen compound metabolic process </w:t>
        <w:tab/>
        <w:t xml:space="preserve">1.21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8518 </w:t>
        <w:tab/>
        <w:t xml:space="preserve">positive regulation of biological process </w:t>
        <w:tab/>
        <w:t xml:space="preserve">1.29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893 </w:t>
        <w:tab/>
        <w:t xml:space="preserve">positive regulation of metabolic process </w:t>
        <w:tab/>
        <w:t xml:space="preserve">1.86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0628 </w:t>
        <w:tab/>
        <w:t xml:space="preserve">positive regulation of gene expression </w:t>
        <w:tab/>
        <w:t xml:space="preserve">2.11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60255 </w:t>
        <w:tab/>
        <w:t xml:space="preserve">regulation of macromolecule metabolic process </w:t>
        <w:tab/>
        <w:t xml:space="preserve">3.15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325 </w:t>
        <w:tab/>
        <w:t xml:space="preserve">positive regulation of cellular metabolic process </w:t>
        <w:tab/>
        <w:t xml:space="preserve">3.2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0604 </w:t>
        <w:tab/>
        <w:t xml:space="preserve">positive regulation of macromolecule metabolic process </w:t>
        <w:tab/>
        <w:t xml:space="preserve">3.58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2000112 </w:t>
        <w:tab/>
        <w:t xml:space="preserve">regulation of cellular macromolecule biosynthetic process </w:t>
        <w:tab/>
        <w:t xml:space="preserve">4.52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355 </w:t>
        <w:tab/>
        <w:t xml:space="preserve">regulation of transcription, DNA-templated </w:t>
        <w:tab/>
        <w:t xml:space="preserve">9.51E-3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5893 </w:t>
        <w:tab/>
        <w:t xml:space="preserve">positive regulation of transcription, DNA-templated </w:t>
        <w:tab/>
        <w:t xml:space="preserve">1.07E-2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0794 </w:t>
        <w:tab/>
        <w:t xml:space="preserve">regulation of cellular process </w:t>
        <w:tab/>
        <w:t xml:space="preserve">2.34E-2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0789 </w:t>
        <w:tab/>
        <w:t xml:space="preserve">regulation of biological process </w:t>
        <w:tab/>
        <w:t xml:space="preserve">4.28E-2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889 </w:t>
        <w:tab/>
        <w:t xml:space="preserve">regulation of biosynthetic process </w:t>
        <w:tab/>
        <w:t xml:space="preserve">4.44E-2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326 </w:t>
        <w:tab/>
        <w:t xml:space="preserve">regulation of cellular biosynthetic process </w:t>
        <w:tab/>
        <w:t xml:space="preserve">4.44E-2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9222 </w:t>
        <w:tab/>
        <w:t xml:space="preserve">regulation of metabolic process </w:t>
        <w:tab/>
        <w:t xml:space="preserve">5.39E-2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8522 </w:t>
        <w:tab/>
        <w:t xml:space="preserve">positive regulation of cellular process </w:t>
        <w:tab/>
        <w:t xml:space="preserve">6.09E-2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171 </w:t>
        <w:tab/>
        <w:t xml:space="preserve">regulation of nitrogen compound metabolic process </w:t>
        <w:tab/>
        <w:t xml:space="preserve">6.71E-2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0557 </w:t>
        <w:tab/>
        <w:t xml:space="preserve">positive regulation of macromolecule biosynthetic process </w:t>
        <w:tab/>
        <w:t xml:space="preserve">9.89E-2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891 </w:t>
        <w:tab/>
        <w:t xml:space="preserve">positive regulation of biosynthetic process </w:t>
        <w:tab/>
        <w:t xml:space="preserve">1.22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328 </w:t>
        <w:tab/>
        <w:t xml:space="preserve">positive regulation of cellular biosynthetic process </w:t>
        <w:tab/>
        <w:t xml:space="preserve">1.22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351 </w:t>
        <w:tab/>
        <w:t xml:space="preserve">transcription, DNA-templated </w:t>
        <w:tab/>
        <w:t xml:space="preserve">1.35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323 </w:t>
        <w:tab/>
        <w:t xml:space="preserve">regulation of cellular metabolic process </w:t>
        <w:tab/>
        <w:t xml:space="preserve">1.84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80090 </w:t>
        <w:tab/>
        <w:t xml:space="preserve">regulation of primary metabolic process </w:t>
        <w:tab/>
        <w:t xml:space="preserve">1.92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5944 </w:t>
        <w:tab/>
        <w:t xml:space="preserve">positive regulation of transcription from RNA polymerase II promoter </w:t>
        <w:tab/>
        <w:t xml:space="preserve">3.38E-2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65007 </w:t>
        <w:tab/>
        <w:t xml:space="preserve">biological regulation </w:t>
        <w:tab/>
        <w:t xml:space="preserve">5.3E-24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6070 </w:t>
        <w:tab/>
        <w:t xml:space="preserve">RNA metabolic process </w:t>
        <w:tab/>
        <w:t xml:space="preserve">8.29E-1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9438 </w:t>
        <w:tab/>
        <w:t xml:space="preserve">aromatic compound biosynthetic process </w:t>
        <w:tab/>
        <w:t xml:space="preserve">9.45E-1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8130 </w:t>
        <w:tab/>
        <w:t xml:space="preserve">heterocycle biosynthetic process </w:t>
        <w:tab/>
        <w:t xml:space="preserve">4.88E-1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4271 </w:t>
        <w:tab/>
        <w:t xml:space="preserve">cellular nitrogen compound biosynthetic process </w:t>
        <w:tab/>
        <w:t xml:space="preserve">7.29E-1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1901362 </w:t>
        <w:tab/>
        <w:t xml:space="preserve">organic cyclic compound biosynthetic process </w:t>
        <w:tab/>
        <w:t xml:space="preserve">2.28E-14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3620 </w:t>
        <w:tab/>
        <w:t xml:space="preserve">regulation of DNA-templated transcription in response to stress </w:t>
        <w:tab/>
        <w:t xml:space="preserve">2.39E-14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3618 </w:t>
        <w:tab/>
        <w:t xml:space="preserve">regulation of transcription from RNA polymerase II promoter in response to stress </w:t>
        <w:tab/>
        <w:t xml:space="preserve">2.39E-14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90304 </w:t>
        <w:tab/>
        <w:t xml:space="preserve">nucleic acid metabolic process </w:t>
        <w:tab/>
        <w:t xml:space="preserve">3.37E-13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059 </w:t>
        <w:tab/>
        <w:t xml:space="preserve">macromolecule biosynthetic process </w:t>
        <w:tab/>
        <w:t xml:space="preserve">3.41E-13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4645 </w:t>
        <w:tab/>
        <w:t xml:space="preserve">cellular macromolecule biosynthetic process </w:t>
        <w:tab/>
        <w:t xml:space="preserve">1.45E-12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6003 </w:t>
        <w:tab/>
        <w:t xml:space="preserve">positive regulation of transcription from RNA polymerase II promoter in response to stress </w:t>
        <w:tab/>
        <w:t xml:space="preserve">2.83E-1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61392 </w:t>
        <w:tab/>
        <w:t xml:space="preserve">regulation of transcription from RNA polymerase II promoter in response to osmotic stress </w:t>
        <w:tab/>
        <w:t xml:space="preserve">4.15E-1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4260 </w:t>
        <w:tab/>
        <w:t xml:space="preserve">cellular macromolecule metabolic process </w:t>
        <w:tab/>
        <w:t xml:space="preserve">6.12E-10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0896 </w:t>
        <w:tab/>
        <w:t xml:space="preserve">response to stimulus </w:t>
        <w:tab/>
        <w:t xml:space="preserve">2.25E-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3170 </w:t>
        <w:tab/>
        <w:t xml:space="preserve">macromolecule metabolic process </w:t>
        <w:tab/>
        <w:t xml:space="preserve">5.5E-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716 </w:t>
        <w:tab/>
        <w:t xml:space="preserve">cellular response to stimulus </w:t>
        <w:tab/>
        <w:t xml:space="preserve">9.22E-9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4063 </w:t>
        <w:tab/>
        <w:t xml:space="preserve">stress granule assembly </w:t>
        <w:tab/>
        <w:t xml:space="preserve">6.76E-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2197 </w:t>
        <w:tab/>
        <w:t xml:space="preserve">transposition, RNA-mediated </w:t>
        <w:tab/>
        <w:t xml:space="preserve">9.34E-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0956 </w:t>
        <w:tab/>
        <w:t xml:space="preserve">nuclear-transcribed mRNA catabolic process </w:t>
        <w:tab/>
        <w:t xml:space="preserve">9.9E-8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628 </w:t>
        <w:tab/>
        <w:t xml:space="preserve">response to abiotic stimulus </w:t>
        <w:tab/>
        <w:t xml:space="preserve">1.11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402 </w:t>
        <w:tab/>
        <w:t xml:space="preserve">mRNA catabolic process </w:t>
        <w:tab/>
        <w:t xml:space="preserve">1.25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991 </w:t>
        <w:tab/>
        <w:t xml:space="preserve">response to extracellular stimulus </w:t>
        <w:tab/>
        <w:t xml:space="preserve">2.7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605 </w:t>
        <w:tab/>
        <w:t xml:space="preserve">response to external stimulus </w:t>
        <w:tab/>
        <w:t xml:space="preserve">2.7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2196 </w:t>
        <w:tab/>
        <w:t xml:space="preserve">transposition </w:t>
        <w:tab/>
        <w:t xml:space="preserve">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670 </w:t>
        <w:tab/>
        <w:t xml:space="preserve">cellular response to nutrient </w:t>
        <w:tab/>
        <w:t xml:space="preserve">3.22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049 </w:t>
        <w:tab/>
        <w:t xml:space="preserve">regulation of transport </w:t>
        <w:tab/>
        <w:t xml:space="preserve">3.82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71496 </w:t>
        <w:tab/>
        <w:t xml:space="preserve">cellular response to external stimulus </w:t>
        <w:tab/>
        <w:t xml:space="preserve">4.4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668 </w:t>
        <w:tab/>
        <w:t xml:space="preserve">cellular response to extracellular stimulus </w:t>
        <w:tab/>
        <w:t xml:space="preserve">4.4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667 </w:t>
        <w:tab/>
        <w:t xml:space="preserve">response to nutrient levels </w:t>
        <w:tab/>
        <w:t xml:space="preserve">4.4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124 </w:t>
        <w:tab/>
        <w:t xml:space="preserve">mRNA 3'-end processing </w:t>
        <w:tab/>
        <w:t xml:space="preserve">4.4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2221 </w:t>
        <w:tab/>
        <w:t xml:space="preserve">response to chemical </w:t>
        <w:tab/>
        <w:t xml:space="preserve">4.5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7584 </w:t>
        <w:tab/>
        <w:t xml:space="preserve">response to nutrient </w:t>
        <w:tab/>
        <w:t xml:space="preserve">6.03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669 </w:t>
        <w:tab/>
        <w:t xml:space="preserve">cellular response to nutrient levels </w:t>
        <w:tab/>
        <w:t xml:space="preserve">7.08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725 </w:t>
        <w:tab/>
        <w:t xml:space="preserve">cellular aromatic compound metabolic process </w:t>
        <w:tab/>
        <w:t xml:space="preserve">7.38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71474 </w:t>
        <w:tab/>
        <w:t xml:space="preserve">cellular hyperosmotic response </w:t>
        <w:tab/>
        <w:t xml:space="preserve">8.41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61393 </w:t>
        <w:tab/>
        <w:t xml:space="preserve">positive regulation of transcription from RNA polymerase II promoter in response to osmotic stress </w:t>
        <w:tab/>
        <w:t xml:space="preserve">8.41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10558 </w:t>
        <w:tab/>
        <w:t xml:space="preserve">negative regulation of macromolecule biosynthetic process </w:t>
        <w:tab/>
        <w:t xml:space="preserve">9.75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1558 </w:t>
        <w:tab/>
        <w:t xml:space="preserve">regulation of cell growth </w:t>
        <w:tab/>
        <w:t xml:space="preserve">9.82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51050 </w:t>
        <w:tab/>
        <w:t xml:space="preserve">positive regulation of transport </w:t>
        <w:tab/>
        <w:t xml:space="preserve">9.82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6890 </w:t>
        <w:tab/>
        <w:t xml:space="preserve">regulation of lipid biosynthetic process </w:t>
        <w:tab/>
        <w:t xml:space="preserve">9.82E-7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0436 </w:t>
        <w:tab/>
        <w:t xml:space="preserve">carbon catabolite activation of transcription from RNA polymerase II promoter </w:t>
        <w:tab/>
        <w:t xml:space="preserve">1.2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46483 </w:t>
        <w:tab/>
        <w:t xml:space="preserve">heterocycle metabolic process </w:t>
        <w:tab/>
        <w:t xml:space="preserve">1.42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366 </w:t>
        <w:tab/>
        <w:t xml:space="preserve">transcription from RNA polymerase II promoter </w:t>
        <w:tab/>
        <w:t xml:space="preserve">1.7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61416 </w:t>
        <w:tab/>
        <w:t xml:space="preserve">regulation of transcription from RNA polymerase II promoter in response to salt stress </w:t>
        <w:tab/>
        <w:t xml:space="preserve">1.81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70887 </w:t>
        <w:tab/>
        <w:t xml:space="preserve">cellular response to chemical stimulus </w:t>
        <w:tab/>
        <w:t xml:space="preserve">2.29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2000113 </w:t>
        <w:tab/>
        <w:t xml:space="preserve">negative regulation of cellular macromolecule biosynthetic process </w:t>
        <w:tab/>
        <w:t xml:space="preserve">2.3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0288 </w:t>
        <w:tab/>
        <w:t xml:space="preserve">nuclear-transcribed mRNA catabolic process, deadenylation-dependent decay </w:t>
        <w:tab/>
        <w:t xml:space="preserve">2.3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72364 </w:t>
        <w:tab/>
        <w:t xml:space="preserve">regulation of cellular ketone metabolic process by regulation of transcription from RNA polymerase II promoter </w:t>
        <w:tab/>
        <w:t xml:space="preserve">2.3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9890 </w:t>
        <w:tab/>
        <w:t xml:space="preserve">negative regulation of biosynthetic process </w:t>
        <w:tab/>
        <w:t xml:space="preserve">2.72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31327 </w:t>
        <w:tab/>
        <w:t xml:space="preserve">negative regulation of cellular biosynthetic process </w:t>
        <w:tab/>
        <w:t xml:space="preserve">2.72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P</w:t>
        <w:tab/>
        <w:t xml:space="preserve">GO:0006468 </w:t>
        <w:tab/>
        <w:t xml:space="preserve">protein phosphorylation </w:t>
        <w:tab/>
        <w:t xml:space="preserve">3.24E-6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5:04:00Z</dcterms:created>
  <dc:creator>paul harrison</dc:creator>
  <dc:description/>
  <cp:keywords/>
  <dc:language>en-US</dc:language>
  <cp:lastModifiedBy>paul harrison</cp:lastModifiedBy>
  <dcterms:modified xsi:type="dcterms:W3CDTF">2014-05-02T13:31:00Z</dcterms:modified>
  <cp:revision>3</cp:revision>
  <dc:subject/>
  <dc:title>Text S1: Enrichments in Gene Ontology (GO) biological process </dc:title>
</cp:coreProperties>
</file>